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5"/>
        <w:gridCol w:w="826"/>
        <w:gridCol w:w="1104"/>
        <w:gridCol w:w="826"/>
      </w:tblGrid>
      <w:tr w:rsidR="00C541BC" w:rsidRPr="00C541BC" w:rsidTr="00552730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r w:rsidRPr="00C541BC">
              <w:rPr>
                <w:rFonts w:ascii="Times New Roman" w:hAnsi="Times New Roman" w:cs="Times New Roman"/>
                <w:i/>
                <w:sz w:val="24"/>
                <w:szCs w:val="24"/>
              </w:rPr>
              <w:t>Supplementary Table 1:</w:t>
            </w:r>
          </w:p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Associations between total hippocampal volume and cognition in AD (</w:t>
            </w:r>
            <w:r w:rsidRPr="00C541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= 76)</w:t>
            </w:r>
          </w:p>
        </w:tc>
      </w:tr>
      <w:tr w:rsidR="00C541BC" w:rsidRPr="00C541BC" w:rsidTr="00552730">
        <w:tc>
          <w:tcPr>
            <w:tcW w:w="0" w:type="auto"/>
            <w:tcBorders>
              <w:top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C541BC" w:rsidRPr="00C541BC" w:rsidTr="00552730"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CAMCOG total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541BC" w:rsidRPr="00C541BC" w:rsidTr="00552730"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CAMCOG memory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C541BC" w:rsidRPr="00C541BC" w:rsidTr="00552730"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CAMCOG executive function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C541BC" w:rsidRPr="00C541BC" w:rsidTr="00552730">
        <w:tc>
          <w:tcPr>
            <w:tcW w:w="0" w:type="auto"/>
            <w:tcBorders>
              <w:bottom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41BC" w:rsidRPr="00C541BC" w:rsidRDefault="00C541BC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41B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</w:tbl>
    <w:p w:rsidR="00C541BC" w:rsidRPr="00C541BC" w:rsidRDefault="00C541BC" w:rsidP="00C541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41BC">
        <w:rPr>
          <w:rFonts w:ascii="Times New Roman" w:hAnsi="Times New Roman" w:cs="Times New Roman"/>
          <w:sz w:val="24"/>
          <w:szCs w:val="24"/>
        </w:rPr>
        <w:t>Notes: CAMCOG: Cambridge Cognitive Examination, MMSE: Mini-Mental State Examination</w:t>
      </w:r>
    </w:p>
    <w:bookmarkEnd w:id="0"/>
    <w:p w:rsidR="00C541BC" w:rsidRPr="00C541BC" w:rsidRDefault="00C541BC" w:rsidP="00C541BC">
      <w:pPr>
        <w:rPr>
          <w:rFonts w:ascii="Times New Roman" w:hAnsi="Times New Roman" w:cs="Times New Roman"/>
          <w:sz w:val="24"/>
          <w:szCs w:val="24"/>
        </w:rPr>
      </w:pPr>
    </w:p>
    <w:sectPr w:rsidR="00C541BC" w:rsidRPr="00C54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1BC"/>
    <w:rsid w:val="00071DE7"/>
    <w:rsid w:val="005B45CB"/>
    <w:rsid w:val="00C5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AF7EB-C1E2-477B-8C2A-BAD6CF3D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1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4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>Newcastle University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Elder</dc:creator>
  <cp:keywords/>
  <dc:description/>
  <cp:lastModifiedBy>Greg Elder</cp:lastModifiedBy>
  <cp:revision>1</cp:revision>
  <dcterms:created xsi:type="dcterms:W3CDTF">2017-03-15T11:32:00Z</dcterms:created>
  <dcterms:modified xsi:type="dcterms:W3CDTF">2017-03-15T11:32:00Z</dcterms:modified>
</cp:coreProperties>
</file>